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C481E" w:rsidRPr="005C481E" w:rsidRDefault="005C481E" w:rsidP="005C481E">
      <w:pPr>
        <w:rPr>
          <w:rFonts w:asciiTheme="majorBidi" w:hAnsiTheme="majorBidi" w:cstheme="majorBidi"/>
          <w:b/>
          <w:bCs/>
          <w:lang w:val="en-US"/>
        </w:rPr>
      </w:pPr>
      <w:r w:rsidRPr="005C481E">
        <w:rPr>
          <w:rFonts w:asciiTheme="majorBidi" w:hAnsiTheme="majorBidi" w:cstheme="majorBidi"/>
          <w:b/>
          <w:bCs/>
          <w:lang w:val="en-US"/>
        </w:rPr>
        <w:t>Supplementary Table 1S</w:t>
      </w:r>
    </w:p>
    <w:tbl>
      <w:tblPr>
        <w:tblW w:w="7655" w:type="dxa"/>
        <w:tblInd w:w="1129" w:type="dxa"/>
        <w:tblLayout w:type="fixed"/>
        <w:tblLook w:val="04A0" w:firstRow="1" w:lastRow="0" w:firstColumn="1" w:lastColumn="0" w:noHBand="0" w:noVBand="1"/>
      </w:tblPr>
      <w:tblGrid>
        <w:gridCol w:w="2410"/>
        <w:gridCol w:w="2693"/>
        <w:gridCol w:w="2552"/>
      </w:tblGrid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134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81E" w:rsidRPr="00674A3E" w:rsidRDefault="005C481E" w:rsidP="00C33DAF">
            <w:pPr>
              <w:tabs>
                <w:tab w:val="left" w:pos="175"/>
              </w:tabs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81E" w:rsidRPr="00674A3E" w:rsidRDefault="005C481E" w:rsidP="00C33DAF">
            <w:pPr>
              <w:tabs>
                <w:tab w:val="left" w:pos="175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160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81E" w:rsidRPr="00674A3E" w:rsidRDefault="005C481E" w:rsidP="00C33DAF">
            <w:pPr>
              <w:tabs>
                <w:tab w:val="left" w:pos="175"/>
              </w:tabs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81E" w:rsidRPr="00674A3E" w:rsidRDefault="005C481E" w:rsidP="00C33DAF">
            <w:pPr>
              <w:tabs>
                <w:tab w:val="left" w:pos="175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236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81E" w:rsidRPr="00674A3E" w:rsidRDefault="005C481E" w:rsidP="00C33DAF">
            <w:pPr>
              <w:tabs>
                <w:tab w:val="left" w:pos="175"/>
              </w:tabs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81E" w:rsidRPr="00674A3E" w:rsidRDefault="005C481E" w:rsidP="00C33DAF">
            <w:pPr>
              <w:tabs>
                <w:tab w:val="left" w:pos="175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227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81E" w:rsidRPr="00674A3E" w:rsidRDefault="005C481E" w:rsidP="00C33DAF">
            <w:pPr>
              <w:tabs>
                <w:tab w:val="left" w:pos="175"/>
              </w:tabs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81E" w:rsidRPr="00674A3E" w:rsidRDefault="005C481E" w:rsidP="00C33DAF">
            <w:pPr>
              <w:tabs>
                <w:tab w:val="left" w:pos="175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247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81E" w:rsidRPr="00674A3E" w:rsidRDefault="005C481E" w:rsidP="00C33DAF">
            <w:pPr>
              <w:tabs>
                <w:tab w:val="left" w:pos="175"/>
              </w:tabs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81E" w:rsidRPr="00674A3E" w:rsidRDefault="005C481E" w:rsidP="00C33DAF">
            <w:pPr>
              <w:tabs>
                <w:tab w:val="left" w:pos="175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163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81E" w:rsidRPr="00674A3E" w:rsidRDefault="005C481E" w:rsidP="00C33DAF">
            <w:pPr>
              <w:tabs>
                <w:tab w:val="left" w:pos="175"/>
              </w:tabs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81E" w:rsidRPr="00674A3E" w:rsidRDefault="005C481E" w:rsidP="00C33DAF">
            <w:pPr>
              <w:tabs>
                <w:tab w:val="left" w:pos="175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119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81E" w:rsidRPr="00674A3E" w:rsidRDefault="005C481E" w:rsidP="00C33DAF">
            <w:pPr>
              <w:tabs>
                <w:tab w:val="left" w:pos="175"/>
              </w:tabs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81E" w:rsidRPr="00674A3E" w:rsidRDefault="005C481E" w:rsidP="00C33DAF">
            <w:pPr>
              <w:tabs>
                <w:tab w:val="left" w:pos="175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1089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81E" w:rsidRPr="00674A3E" w:rsidRDefault="005C481E" w:rsidP="00C33DAF">
            <w:pPr>
              <w:tabs>
                <w:tab w:val="left" w:pos="175"/>
              </w:tabs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81E" w:rsidRPr="00674A3E" w:rsidRDefault="005C481E" w:rsidP="00C33DAF">
            <w:pPr>
              <w:tabs>
                <w:tab w:val="left" w:pos="175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1116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81E" w:rsidRPr="00674A3E" w:rsidRDefault="005C481E" w:rsidP="00C33DAF">
            <w:pPr>
              <w:tabs>
                <w:tab w:val="left" w:pos="175"/>
              </w:tabs>
              <w:spacing w:line="360" w:lineRule="auto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81E" w:rsidRPr="00674A3E" w:rsidRDefault="005C481E" w:rsidP="00C33DAF">
            <w:pPr>
              <w:tabs>
                <w:tab w:val="left" w:pos="175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088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81E" w:rsidRPr="00674A3E" w:rsidRDefault="005C481E" w:rsidP="00C33DAF">
            <w:pPr>
              <w:tabs>
                <w:tab w:val="left" w:pos="175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095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81E" w:rsidRPr="00674A3E" w:rsidRDefault="005C481E" w:rsidP="00C33DAF">
            <w:pPr>
              <w:tabs>
                <w:tab w:val="left" w:pos="175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1419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024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016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APLIN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066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0667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085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0857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092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085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084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0707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0356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035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051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047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150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157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1559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161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lastRenderedPageBreak/>
              <w:t>LINC0215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214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287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283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258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099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096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1189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115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123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112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067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048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047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063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156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179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288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2908-2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5C481E" w:rsidRPr="00674A3E" w:rsidTr="005C481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74A3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NC0022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81E" w:rsidRPr="00674A3E" w:rsidRDefault="005C481E" w:rsidP="00C33DAF">
            <w:pPr>
              <w:tabs>
                <w:tab w:val="left" w:pos="175"/>
              </w:tabs>
              <w:spacing w:line="360" w:lineRule="auto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t f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81E" w:rsidRPr="00674A3E" w:rsidRDefault="005C481E" w:rsidP="00C33DA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74A3E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</w:tbl>
    <w:p w:rsidR="005C481E" w:rsidRPr="00674A3E" w:rsidRDefault="005C481E" w:rsidP="005C481E">
      <w:pPr>
        <w:spacing w:line="360" w:lineRule="auto"/>
        <w:jc w:val="both"/>
        <w:rPr>
          <w:rStyle w:val="Hyperlink"/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LincRNAs</w:t>
      </w:r>
      <w:r w:rsidRPr="00674A3E">
        <w:rPr>
          <w:rFonts w:asciiTheme="majorBidi" w:hAnsiTheme="majorBidi" w:cstheme="majorBidi"/>
          <w:lang w:val="en-US"/>
        </w:rPr>
        <w:t xml:space="preserve"> mentioned “</w:t>
      </w:r>
      <w:r w:rsidRPr="00674A3E">
        <w:rPr>
          <w:rFonts w:asciiTheme="majorBidi" w:eastAsia="Times New Roman" w:hAnsiTheme="majorBidi" w:cstheme="majorBidi"/>
          <w:color w:val="000000"/>
          <w:lang w:val="en-US"/>
        </w:rPr>
        <w:t xml:space="preserve">Not found” were retrieved only from </w:t>
      </w:r>
      <w:hyperlink r:id="rId6" w:history="1">
        <w:r w:rsidRPr="00674A3E">
          <w:rPr>
            <w:rStyle w:val="Hyperlink"/>
            <w:rFonts w:asciiTheme="majorBidi" w:hAnsiTheme="majorBidi" w:cstheme="majorBidi"/>
          </w:rPr>
          <w:t>http://www.rnanut.net/lncrnadisease/index.php/home/search/keyword</w:t>
        </w:r>
      </w:hyperlink>
      <w:r w:rsidRPr="00674A3E">
        <w:rPr>
          <w:rStyle w:val="Hyperlink"/>
          <w:rFonts w:asciiTheme="majorBidi" w:hAnsiTheme="majorBidi" w:cstheme="majorBidi"/>
          <w:lang w:val="en-US"/>
        </w:rPr>
        <w:t xml:space="preserve"> </w:t>
      </w:r>
    </w:p>
    <w:p w:rsidR="005C481E" w:rsidRPr="00674A3E" w:rsidRDefault="005C481E" w:rsidP="005C481E">
      <w:pPr>
        <w:spacing w:line="360" w:lineRule="auto"/>
        <w:jc w:val="both"/>
        <w:rPr>
          <w:rFonts w:asciiTheme="majorBidi" w:hAnsiTheme="majorBidi" w:cstheme="majorBidi"/>
          <w:color w:val="000000" w:themeColor="text1"/>
          <w:lang w:val="en-US"/>
        </w:rPr>
        <w:sectPr w:rsidR="005C481E" w:rsidRPr="00674A3E" w:rsidSect="005C481E">
          <w:footerReference w:type="even" r:id="rId7"/>
          <w:footerReference w:type="default" r:id="rId8"/>
          <w:pgSz w:w="11900" w:h="16840"/>
          <w:pgMar w:top="1797" w:right="1403" w:bottom="1440" w:left="999" w:header="709" w:footer="709" w:gutter="0"/>
          <w:lnNumType w:countBy="1" w:restart="continuous"/>
          <w:cols w:space="720"/>
          <w:docGrid w:linePitch="326"/>
        </w:sectPr>
      </w:pPr>
      <w:r w:rsidRPr="005C481E">
        <w:rPr>
          <w:rStyle w:val="Hyperlink"/>
          <w:rFonts w:asciiTheme="majorBidi" w:hAnsiTheme="majorBidi" w:cstheme="majorBidi"/>
          <w:color w:val="000000" w:themeColor="text1"/>
          <w:u w:val="none"/>
          <w:lang w:val="en-US"/>
        </w:rPr>
        <w:t xml:space="preserve">and not found or not related to HCC per  </w:t>
      </w:r>
      <w:hyperlink r:id="rId9" w:history="1">
        <w:r w:rsidRPr="005C481E">
          <w:rPr>
            <w:rStyle w:val="Hyperlink"/>
            <w:rFonts w:asciiTheme="majorBidi" w:hAnsiTheme="majorBidi" w:cstheme="majorBidi"/>
            <w:u w:val="none"/>
            <w:lang w:val="en-US"/>
          </w:rPr>
          <w:t>https://ngdc.cncb.ac.cn/lncbook/omics/expression</w:t>
        </w:r>
      </w:hyperlink>
      <w:r w:rsidRPr="005C481E">
        <w:rPr>
          <w:rFonts w:asciiTheme="majorBidi" w:hAnsiTheme="majorBidi" w:cstheme="majorBidi"/>
          <w:lang w:val="en-US"/>
        </w:rPr>
        <w:t xml:space="preserve"> </w:t>
      </w:r>
      <w:r w:rsidRPr="00674A3E">
        <w:rPr>
          <w:rFonts w:asciiTheme="majorBidi" w:hAnsiTheme="majorBidi" w:cstheme="majorBidi"/>
          <w:lang w:val="en-US"/>
        </w:rPr>
        <w:t>Accessed November 27th, 2024.</w:t>
      </w:r>
    </w:p>
    <w:p w:rsidR="005C481E" w:rsidRPr="005C481E" w:rsidRDefault="005C481E">
      <w:pPr>
        <w:rPr>
          <w:lang w:val="en-US"/>
        </w:rPr>
      </w:pPr>
    </w:p>
    <w:sectPr w:rsidR="005C481E" w:rsidRPr="005C481E" w:rsidSect="005C481E">
      <w:footerReference w:type="even" r:id="rId10"/>
      <w:footerReference w:type="default" r:id="rId11"/>
      <w:pgSz w:w="11900" w:h="16840"/>
      <w:pgMar w:top="1797" w:right="754" w:bottom="1440" w:left="999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B417C" w:rsidRDefault="00EB417C" w:rsidP="005C481E">
      <w:r>
        <w:separator/>
      </w:r>
    </w:p>
  </w:endnote>
  <w:endnote w:type="continuationSeparator" w:id="0">
    <w:p w:rsidR="00EB417C" w:rsidRDefault="00EB417C" w:rsidP="005C48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59563759"/>
      <w:docPartObj>
        <w:docPartGallery w:val="Page Numbers (Bottom of Page)"/>
        <w:docPartUnique/>
      </w:docPartObj>
    </w:sdtPr>
    <w:sdtContent>
      <w:p w:rsidR="005C481E" w:rsidRDefault="005C481E" w:rsidP="00451BF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C481E" w:rsidRDefault="005C481E" w:rsidP="005C48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3365460"/>
      <w:docPartObj>
        <w:docPartGallery w:val="Page Numbers (Bottom of Page)"/>
        <w:docPartUnique/>
      </w:docPartObj>
    </w:sdtPr>
    <w:sdtContent>
      <w:p w:rsidR="005C481E" w:rsidRDefault="005C481E" w:rsidP="00451BF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5C481E" w:rsidRDefault="005C481E" w:rsidP="005C481E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79443518"/>
      <w:docPartObj>
        <w:docPartGallery w:val="Page Numbers (Bottom of Page)"/>
        <w:docPartUnique/>
      </w:docPartObj>
    </w:sdtPr>
    <w:sdtContent>
      <w:p w:rsidR="005C481E" w:rsidRDefault="005C481E" w:rsidP="00451BF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C481E" w:rsidRDefault="005C481E" w:rsidP="005C481E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32561727"/>
      <w:docPartObj>
        <w:docPartGallery w:val="Page Numbers (Bottom of Page)"/>
        <w:docPartUnique/>
      </w:docPartObj>
    </w:sdtPr>
    <w:sdtContent>
      <w:p w:rsidR="005C481E" w:rsidRDefault="005C481E" w:rsidP="00451BF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5C481E" w:rsidRDefault="005C481E" w:rsidP="005C48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B417C" w:rsidRDefault="00EB417C" w:rsidP="005C481E">
      <w:r>
        <w:separator/>
      </w:r>
    </w:p>
  </w:footnote>
  <w:footnote w:type="continuationSeparator" w:id="0">
    <w:p w:rsidR="00EB417C" w:rsidRDefault="00EB417C" w:rsidP="005C48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81E"/>
    <w:rsid w:val="000A7627"/>
    <w:rsid w:val="0018724A"/>
    <w:rsid w:val="002D0ECE"/>
    <w:rsid w:val="002F3665"/>
    <w:rsid w:val="00331ACC"/>
    <w:rsid w:val="00470E7C"/>
    <w:rsid w:val="005C481E"/>
    <w:rsid w:val="006D0D3E"/>
    <w:rsid w:val="00EB4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107E118-A493-F247-AA9A-0961066DA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81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C481E"/>
  </w:style>
  <w:style w:type="paragraph" w:styleId="Footer">
    <w:name w:val="footer"/>
    <w:basedOn w:val="Normal"/>
    <w:link w:val="FooterChar"/>
    <w:uiPriority w:val="99"/>
    <w:unhideWhenUsed/>
    <w:rsid w:val="005C48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481E"/>
    <w:rPr>
      <w:rFonts w:ascii="Calibri" w:eastAsia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5C481E"/>
  </w:style>
  <w:style w:type="character" w:styleId="Hyperlink">
    <w:name w:val="Hyperlink"/>
    <w:basedOn w:val="DefaultParagraphFont"/>
    <w:uiPriority w:val="99"/>
    <w:unhideWhenUsed/>
    <w:rsid w:val="005C481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rnanut.net/lncrnadisease/index.php/home/search/keyword" TargetMode="External"/><Relationship Id="rId11" Type="http://schemas.openxmlformats.org/officeDocument/2006/relationships/footer" Target="footer4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hyperlink" Target="https://ngdc.cncb.ac.cn/lncbook/omics/express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6</Words>
  <Characters>1371</Characters>
  <Application>Microsoft Office Word</Application>
  <DocSecurity>0</DocSecurity>
  <Lines>24</Lines>
  <Paragraphs>10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 Nadia Hamdy</dc:creator>
  <cp:keywords/>
  <dc:description/>
  <cp:lastModifiedBy>Prof Nadia Hamdy</cp:lastModifiedBy>
  <cp:revision>2</cp:revision>
  <dcterms:created xsi:type="dcterms:W3CDTF">2025-01-17T18:59:00Z</dcterms:created>
  <dcterms:modified xsi:type="dcterms:W3CDTF">2025-01-17T18:59:00Z</dcterms:modified>
</cp:coreProperties>
</file>